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79C0E" w14:textId="77777777" w:rsidR="005E5B4A" w:rsidRPr="00AF2D80" w:rsidRDefault="005E5B4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F2D80">
        <w:rPr>
          <w:rFonts w:ascii="Times New Roman" w:hAnsi="Times New Roman" w:cs="Times New Roman"/>
          <w:b/>
          <w:bCs/>
          <w:sz w:val="28"/>
          <w:szCs w:val="28"/>
        </w:rPr>
        <w:t>Supplementary Table S1</w:t>
      </w:r>
      <w:r w:rsidRPr="00AF2D80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</w:p>
    <w:p w14:paraId="60AFE37E" w14:textId="41238F07" w:rsidR="005E5B4A" w:rsidRPr="005E5B4A" w:rsidRDefault="005E5B4A" w:rsidP="005E5B4A">
      <w:pPr>
        <w:jc w:val="center"/>
        <w:rPr>
          <w:rFonts w:hint="eastAsia"/>
          <w:b/>
          <w:bCs/>
        </w:rPr>
      </w:pPr>
      <w:r w:rsidRPr="005E5B4A">
        <w:rPr>
          <w:rFonts w:ascii="Times New Roman" w:hAnsi="Times New Roman" w:cs="Times New Roman"/>
          <w:b/>
          <w:bCs/>
        </w:rPr>
        <w:t xml:space="preserve">The list of </w:t>
      </w:r>
      <w:r w:rsidRPr="005E5B4A">
        <w:rPr>
          <w:rFonts w:ascii="Times New Roman" w:hAnsi="Times New Roman" w:cs="Times New Roman"/>
          <w:b/>
          <w:bCs/>
        </w:rPr>
        <w:t>differentially expressed genes</w:t>
      </w:r>
      <w:r w:rsidRPr="005E5B4A">
        <w:rPr>
          <w:rFonts w:ascii="Times New Roman" w:hAnsi="Times New Roman" w:cs="Times New Roman"/>
          <w:b/>
          <w:bCs/>
        </w:rPr>
        <w:t xml:space="preserve"> (DEG) </w:t>
      </w:r>
      <w:r w:rsidRPr="005E5B4A">
        <w:rPr>
          <w:rFonts w:ascii="Times New Roman" w:hAnsi="Times New Roman" w:cs="Times New Roman"/>
          <w:b/>
          <w:bCs/>
        </w:rPr>
        <w:t xml:space="preserve">between </w:t>
      </w:r>
      <w:proofErr w:type="spellStart"/>
      <w:r w:rsidRPr="005E5B4A">
        <w:rPr>
          <w:rFonts w:ascii="Times New Roman" w:hAnsi="Times New Roman" w:cs="Times New Roman"/>
          <w:b/>
          <w:bCs/>
        </w:rPr>
        <w:t>siCont</w:t>
      </w:r>
      <w:proofErr w:type="spellEnd"/>
      <w:r w:rsidRPr="005E5B4A">
        <w:rPr>
          <w:rFonts w:ascii="Times New Roman" w:hAnsi="Times New Roman" w:cs="Times New Roman"/>
          <w:b/>
          <w:bCs/>
        </w:rPr>
        <w:t xml:space="preserve"> and siCD36 groups</w:t>
      </w:r>
      <w:r w:rsidRPr="005E5B4A">
        <w:rPr>
          <w:rFonts w:hint="eastAsia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66CBCB5" wp14:editId="64903123">
            <wp:simplePos x="0" y="0"/>
            <wp:positionH relativeFrom="margin">
              <wp:posOffset>0</wp:posOffset>
            </wp:positionH>
            <wp:positionV relativeFrom="margin">
              <wp:posOffset>592455</wp:posOffset>
            </wp:positionV>
            <wp:extent cx="4931410" cy="8700770"/>
            <wp:effectExtent l="0" t="0" r="2540" b="508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3"/>
                    <a:stretch/>
                  </pic:blipFill>
                  <pic:spPr bwMode="auto">
                    <a:xfrm>
                      <a:off x="0" y="0"/>
                      <a:ext cx="4931410" cy="870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4763351" w14:textId="1EAF773A" w:rsidR="00833BB5" w:rsidRDefault="00833BB5">
      <w:r w:rsidRPr="00833BB5">
        <w:rPr>
          <w:noProof/>
        </w:rPr>
        <w:lastRenderedPageBreak/>
        <w:drawing>
          <wp:inline distT="0" distB="0" distL="0" distR="0" wp14:anchorId="618D7802" wp14:editId="686C52C0">
            <wp:extent cx="5010785" cy="886333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8D6E0" w14:textId="6DFD66C9" w:rsidR="00833BB5" w:rsidRDefault="00833BB5">
      <w:r w:rsidRPr="00833BB5">
        <w:rPr>
          <w:noProof/>
        </w:rPr>
        <w:lastRenderedPageBreak/>
        <w:drawing>
          <wp:inline distT="0" distB="0" distL="0" distR="0" wp14:anchorId="64E62407" wp14:editId="2EDCF706">
            <wp:extent cx="5010785" cy="886333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F5932" w14:textId="400E8678" w:rsidR="00833BB5" w:rsidRDefault="00833BB5">
      <w:r w:rsidRPr="00833BB5">
        <w:rPr>
          <w:noProof/>
        </w:rPr>
        <w:lastRenderedPageBreak/>
        <w:drawing>
          <wp:inline distT="0" distB="0" distL="0" distR="0" wp14:anchorId="3C197580" wp14:editId="2339EFB3">
            <wp:extent cx="5274310" cy="833056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33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D2530" w14:textId="77777777" w:rsidR="00833BB5" w:rsidRDefault="00833BB5"/>
    <w:sectPr w:rsidR="00833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03B60" w14:textId="77777777" w:rsidR="00512472" w:rsidRDefault="00512472" w:rsidP="005E5B4A">
      <w:r>
        <w:separator/>
      </w:r>
    </w:p>
  </w:endnote>
  <w:endnote w:type="continuationSeparator" w:id="0">
    <w:p w14:paraId="7ED818A4" w14:textId="77777777" w:rsidR="00512472" w:rsidRDefault="00512472" w:rsidP="005E5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55280" w14:textId="77777777" w:rsidR="00512472" w:rsidRDefault="00512472" w:rsidP="005E5B4A">
      <w:r>
        <w:separator/>
      </w:r>
    </w:p>
  </w:footnote>
  <w:footnote w:type="continuationSeparator" w:id="0">
    <w:p w14:paraId="25EC020C" w14:textId="77777777" w:rsidR="00512472" w:rsidRDefault="00512472" w:rsidP="005E5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CAD"/>
    <w:rsid w:val="004F3B6E"/>
    <w:rsid w:val="00512472"/>
    <w:rsid w:val="005E5B4A"/>
    <w:rsid w:val="00755FFD"/>
    <w:rsid w:val="00821730"/>
    <w:rsid w:val="00833BB5"/>
    <w:rsid w:val="008514E9"/>
    <w:rsid w:val="00945005"/>
    <w:rsid w:val="00AF2D80"/>
    <w:rsid w:val="00F4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0A07A"/>
  <w15:chartTrackingRefBased/>
  <w15:docId w15:val="{4F13D626-0AA7-460E-89A8-F6C89B796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5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5B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5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5B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10551@tongji.edu.cn</dc:creator>
  <cp:keywords/>
  <dc:description/>
  <cp:lastModifiedBy>jingy</cp:lastModifiedBy>
  <cp:revision>3</cp:revision>
  <dcterms:created xsi:type="dcterms:W3CDTF">2022-08-26T04:09:00Z</dcterms:created>
  <dcterms:modified xsi:type="dcterms:W3CDTF">2022-08-26T06:21:00Z</dcterms:modified>
</cp:coreProperties>
</file>